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E1977A" w14:textId="77777777" w:rsidR="00FC67FB" w:rsidRPr="00763708" w:rsidRDefault="00FC67FB" w:rsidP="00FC67FB">
      <w:pPr>
        <w:pStyle w:val="AuthorList"/>
        <w:rPr>
          <w:vertAlign w:val="superscript"/>
        </w:rPr>
      </w:pPr>
      <w:r w:rsidRPr="00763708">
        <w:t>Fernanda Batistel</w:t>
      </w:r>
      <w:r w:rsidRPr="00763708">
        <w:rPr>
          <w:vertAlign w:val="superscript"/>
        </w:rPr>
        <w:t>1</w:t>
      </w:r>
      <w:r w:rsidRPr="00763708">
        <w:t>*, Osvaldo Gonzalez</w:t>
      </w:r>
      <w:r w:rsidRPr="00763708">
        <w:rPr>
          <w:vertAlign w:val="superscript"/>
        </w:rPr>
        <w:t>2</w:t>
      </w:r>
      <w:r w:rsidRPr="00763708">
        <w:t>, Austin Sears</w:t>
      </w:r>
      <w:r w:rsidRPr="00763708">
        <w:rPr>
          <w:vertAlign w:val="superscript"/>
        </w:rPr>
        <w:t>3</w:t>
      </w:r>
      <w:r w:rsidRPr="00763708">
        <w:t>, Sharif Uddin Khan</w:t>
      </w:r>
      <w:r w:rsidRPr="00763708">
        <w:rPr>
          <w:vertAlign w:val="superscript"/>
        </w:rPr>
        <w:t>1</w:t>
      </w:r>
      <w:r w:rsidRPr="00763708">
        <w:t>, and Jonas de Souza</w:t>
      </w:r>
      <w:r w:rsidRPr="00763708">
        <w:rPr>
          <w:vertAlign w:val="superscript"/>
        </w:rPr>
        <w:t>4</w:t>
      </w:r>
    </w:p>
    <w:p w14:paraId="737CE362" w14:textId="77777777" w:rsidR="00FC67FB" w:rsidRPr="00763708" w:rsidRDefault="00FC67FB" w:rsidP="00FC67FB">
      <w:pPr>
        <w:pStyle w:val="AuthorList"/>
        <w:spacing w:before="40" w:after="40"/>
        <w:rPr>
          <w:b w:val="0"/>
          <w:bCs/>
        </w:rPr>
      </w:pPr>
      <w:r w:rsidRPr="00763708">
        <w:rPr>
          <w:b w:val="0"/>
          <w:bCs/>
          <w:vertAlign w:val="superscript"/>
        </w:rPr>
        <w:t>1</w:t>
      </w:r>
      <w:r w:rsidRPr="00763708">
        <w:rPr>
          <w:b w:val="0"/>
          <w:bCs/>
        </w:rPr>
        <w:t>Department of Animal Sciences, University of Florida, 2250 Shealy Drive, Gainesville, Florida 32611, USA.</w:t>
      </w:r>
    </w:p>
    <w:p w14:paraId="192C0C0F" w14:textId="77777777" w:rsidR="00FC67FB" w:rsidRPr="00763708" w:rsidRDefault="00FC67FB" w:rsidP="00FC67FB">
      <w:pPr>
        <w:pStyle w:val="AuthorList"/>
        <w:spacing w:before="40" w:after="40"/>
        <w:rPr>
          <w:b w:val="0"/>
          <w:bCs/>
        </w:rPr>
      </w:pPr>
      <w:r w:rsidRPr="00763708">
        <w:rPr>
          <w:b w:val="0"/>
          <w:bCs/>
          <w:vertAlign w:val="superscript"/>
        </w:rPr>
        <w:t>2</w:t>
      </w:r>
      <w:r w:rsidRPr="00763708">
        <w:rPr>
          <w:b w:val="0"/>
          <w:bCs/>
        </w:rPr>
        <w:t>Department of Animal Sciences, Utah State University, Logan, Utah 53706, USA.</w:t>
      </w:r>
    </w:p>
    <w:p w14:paraId="49D74CD4" w14:textId="77777777" w:rsidR="00FC67FB" w:rsidRPr="00763708" w:rsidRDefault="00FC67FB" w:rsidP="00FC67FB">
      <w:pPr>
        <w:pStyle w:val="AuthorList"/>
        <w:spacing w:before="40" w:after="40"/>
        <w:rPr>
          <w:b w:val="0"/>
          <w:bCs/>
        </w:rPr>
      </w:pPr>
      <w:r w:rsidRPr="00763708">
        <w:rPr>
          <w:b w:val="0"/>
          <w:bCs/>
          <w:vertAlign w:val="superscript"/>
        </w:rPr>
        <w:t>3</w:t>
      </w:r>
      <w:r w:rsidRPr="00763708">
        <w:rPr>
          <w:b w:val="0"/>
          <w:bCs/>
        </w:rPr>
        <w:t>Department of Animal Sciences, Utah State University, Logan, Utah 53706, USA.</w:t>
      </w:r>
    </w:p>
    <w:p w14:paraId="63AB2F64" w14:textId="77777777" w:rsidR="00FC67FB" w:rsidRPr="00763708" w:rsidRDefault="00FC67FB" w:rsidP="00FC67FB">
      <w:pPr>
        <w:pStyle w:val="AuthorList"/>
        <w:spacing w:before="40" w:after="40"/>
        <w:rPr>
          <w:b w:val="0"/>
          <w:bCs/>
        </w:rPr>
      </w:pPr>
      <w:r w:rsidRPr="00763708">
        <w:rPr>
          <w:b w:val="0"/>
          <w:bCs/>
          <w:vertAlign w:val="superscript"/>
        </w:rPr>
        <w:t>4</w:t>
      </w:r>
      <w:r w:rsidRPr="00763708">
        <w:rPr>
          <w:b w:val="0"/>
          <w:bCs/>
        </w:rPr>
        <w:t>Perdue Agribusiness, Salisbury, Maryland 21804, USA.</w:t>
      </w:r>
    </w:p>
    <w:p w14:paraId="3945E905" w14:textId="77777777" w:rsidR="00FC67FB" w:rsidRDefault="00FC67FB" w:rsidP="00FC67FB">
      <w:pPr>
        <w:spacing w:before="240"/>
      </w:pPr>
      <w:r w:rsidRPr="00763708">
        <w:rPr>
          <w:b/>
        </w:rPr>
        <w:t xml:space="preserve">*Correspondence: </w:t>
      </w:r>
      <w:r w:rsidRPr="00763708">
        <w:rPr>
          <w:b/>
        </w:rPr>
        <w:br/>
      </w:r>
      <w:r w:rsidRPr="00763708">
        <w:t>Fernanda Batistel</w:t>
      </w:r>
    </w:p>
    <w:p w14:paraId="4A09288D" w14:textId="77777777" w:rsidR="00FC67FB" w:rsidRPr="00763708" w:rsidRDefault="00FC67FB" w:rsidP="00FC67FB">
      <w:hyperlink r:id="rId6" w:history="1">
        <w:r w:rsidRPr="00681580">
          <w:rPr>
            <w:rStyle w:val="Hyperlink"/>
          </w:rPr>
          <w:t>fernandabatistel@ufl.edu</w:t>
        </w:r>
      </w:hyperlink>
    </w:p>
    <w:p w14:paraId="04B00A46" w14:textId="77777777" w:rsidR="00FC67FB" w:rsidRDefault="00FC67FB" w:rsidP="00E36C52">
      <w:pPr>
        <w:rPr>
          <w:b/>
          <w:bCs/>
        </w:rPr>
      </w:pPr>
    </w:p>
    <w:p w14:paraId="38514AB1" w14:textId="77777777" w:rsidR="00FC67FB" w:rsidRDefault="00FC67FB">
      <w:pPr>
        <w:spacing w:after="160" w:line="278" w:lineRule="auto"/>
        <w:rPr>
          <w:b/>
          <w:bCs/>
        </w:rPr>
      </w:pPr>
      <w:r>
        <w:rPr>
          <w:b/>
          <w:bCs/>
        </w:rPr>
        <w:br w:type="page"/>
      </w:r>
    </w:p>
    <w:p w14:paraId="7A52CAF1" w14:textId="77777777" w:rsidR="00FC67FB" w:rsidRDefault="00FC67FB" w:rsidP="00E36C52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3E637B4C" wp14:editId="097DF91D">
            <wp:extent cx="4961467" cy="3772202"/>
            <wp:effectExtent l="0" t="0" r="4445" b="0"/>
            <wp:docPr id="866179351" name="Picture 5" descr="A diagram of a diagram of different colored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6179351" name="Picture 5" descr="A diagram of a diagram of different colored circle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7042" cy="3784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F9A081" w14:textId="2835166E" w:rsidR="00E36C52" w:rsidRDefault="00E36C52" w:rsidP="00E36C52">
      <w:r w:rsidRPr="002D3863">
        <w:rPr>
          <w:b/>
          <w:bCs/>
        </w:rPr>
        <w:t xml:space="preserve">Supplementary </w:t>
      </w:r>
      <w:r w:rsidRPr="00500E84">
        <w:rPr>
          <w:b/>
          <w:bCs/>
        </w:rPr>
        <w:t xml:space="preserve">Figure </w:t>
      </w:r>
      <w:r w:rsidR="00FF65A0">
        <w:rPr>
          <w:b/>
          <w:bCs/>
        </w:rPr>
        <w:t>S</w:t>
      </w:r>
      <w:r>
        <w:rPr>
          <w:b/>
          <w:bCs/>
        </w:rPr>
        <w:t>1</w:t>
      </w:r>
      <w:r w:rsidRPr="00500E84">
        <w:rPr>
          <w:b/>
          <w:bCs/>
        </w:rPr>
        <w:t xml:space="preserve">. </w:t>
      </w:r>
      <w:r w:rsidRPr="00486101">
        <w:rPr>
          <w:rFonts w:hint="eastAsia"/>
        </w:rPr>
        <w:t>Non-Metric multidimensional scaling (</w:t>
      </w:r>
      <w:r w:rsidRPr="00486101">
        <w:t>N</w:t>
      </w:r>
      <w:r w:rsidRPr="00486101">
        <w:rPr>
          <w:rFonts w:hint="eastAsia"/>
        </w:rPr>
        <w:t xml:space="preserve">MDS) plot of the Bray-Curtis similarity index </w:t>
      </w:r>
      <w:r w:rsidRPr="00486101">
        <w:t xml:space="preserve">of rumen microbial communities </w:t>
      </w:r>
      <w:r>
        <w:t xml:space="preserve">in response to supplemental combinations of palmitic, stearic, and oleic acid in continuous culture fermenters. </w:t>
      </w:r>
      <w:r w:rsidRPr="00A61888">
        <w:t xml:space="preserve">The control (CON) was a basal diet composed of 50% </w:t>
      </w:r>
      <w:proofErr w:type="spellStart"/>
      <w:r w:rsidRPr="00A61888">
        <w:t>orchardgrass</w:t>
      </w:r>
      <w:proofErr w:type="spellEnd"/>
      <w:r w:rsidRPr="00A61888">
        <w:t xml:space="preserve"> hay and 50% concentrate (DM basis) without supplemental fatty acids. PA treatment supplied 1.5% of palmitic acid (% DM); </w:t>
      </w:r>
      <w:proofErr w:type="gramStart"/>
      <w:r w:rsidRPr="00A61888">
        <w:t>SO</w:t>
      </w:r>
      <w:proofErr w:type="gramEnd"/>
      <w:r w:rsidRPr="00A61888">
        <w:t xml:space="preserve"> treatment supplied 1.41% of stearic acid + 0.09% of oleic acid (% DM); PSO treatment supplied 0.48% of palmitic acid +0.95% of stearic acid + 0.075% of oleic acid (% DM).</w:t>
      </w:r>
    </w:p>
    <w:p w14:paraId="728F5871" w14:textId="77777777" w:rsidR="00E36C52" w:rsidRPr="00DD6093" w:rsidRDefault="00E36C52" w:rsidP="00E36C52">
      <w:pPr>
        <w:tabs>
          <w:tab w:val="left" w:pos="520"/>
        </w:tabs>
        <w:sectPr w:rsidR="00E36C52" w:rsidRPr="00DD6093" w:rsidSect="00E36C52">
          <w:pgSz w:w="12240" w:h="15840"/>
          <w:pgMar w:top="1138" w:right="1282" w:bottom="1138" w:left="1181" w:header="288" w:footer="504" w:gutter="0"/>
          <w:cols w:space="720"/>
          <w:titlePg/>
          <w:docGrid w:linePitch="360"/>
        </w:sectPr>
      </w:pPr>
      <w:r>
        <w:tab/>
      </w:r>
    </w:p>
    <w:p w14:paraId="0040D041" w14:textId="77777777" w:rsidR="00E36C52" w:rsidRDefault="00E36C52" w:rsidP="00E36C52"/>
    <w:p w14:paraId="518201FD" w14:textId="1E7F8233" w:rsidR="00E36C52" w:rsidRDefault="00E36C52" w:rsidP="00E36C52">
      <w:r>
        <w:rPr>
          <w:b/>
          <w:bCs/>
        </w:rPr>
        <w:t xml:space="preserve">Supplementary </w:t>
      </w:r>
      <w:r w:rsidRPr="00CF08BE">
        <w:rPr>
          <w:b/>
          <w:bCs/>
        </w:rPr>
        <w:t xml:space="preserve">Table </w:t>
      </w:r>
      <w:r w:rsidR="00FF65A0">
        <w:rPr>
          <w:b/>
          <w:bCs/>
        </w:rPr>
        <w:t>S</w:t>
      </w:r>
      <w:r>
        <w:rPr>
          <w:b/>
          <w:bCs/>
        </w:rPr>
        <w:t>1</w:t>
      </w:r>
      <w:r w:rsidRPr="00CF08BE">
        <w:rPr>
          <w:b/>
          <w:bCs/>
        </w:rPr>
        <w:t xml:space="preserve">. </w:t>
      </w:r>
      <w:r>
        <w:t>Alpha diversity of microbial analysis to the supply of combinations of palmitic, stearic, and oleic acid in continuous culture fermenters.</w:t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1740"/>
        <w:gridCol w:w="1300"/>
        <w:gridCol w:w="1300"/>
        <w:gridCol w:w="1300"/>
        <w:gridCol w:w="1300"/>
        <w:gridCol w:w="1300"/>
        <w:gridCol w:w="1300"/>
      </w:tblGrid>
      <w:tr w:rsidR="00E36C52" w:rsidRPr="0059089B" w14:paraId="3E2D251B" w14:textId="77777777" w:rsidTr="00833D23">
        <w:trPr>
          <w:trHeight w:val="360"/>
        </w:trPr>
        <w:tc>
          <w:tcPr>
            <w:tcW w:w="17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931F7B" w14:textId="77777777" w:rsidR="00E36C52" w:rsidRPr="0059089B" w:rsidRDefault="00E36C52" w:rsidP="00833D23">
            <w:pPr>
              <w:rPr>
                <w:color w:val="000000"/>
              </w:rPr>
            </w:pPr>
            <w:r w:rsidRPr="0059089B">
              <w:rPr>
                <w:color w:val="000000"/>
              </w:rPr>
              <w:t>Item</w:t>
            </w:r>
          </w:p>
        </w:tc>
        <w:tc>
          <w:tcPr>
            <w:tcW w:w="5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B6802" w14:textId="77777777" w:rsidR="00E36C52" w:rsidRPr="0059089B" w:rsidRDefault="00E36C52" w:rsidP="00833D23">
            <w:pPr>
              <w:jc w:val="center"/>
              <w:rPr>
                <w:color w:val="000000"/>
              </w:rPr>
            </w:pPr>
            <w:r w:rsidRPr="0059089B">
              <w:rPr>
                <w:color w:val="000000"/>
              </w:rPr>
              <w:t>Treatments</w:t>
            </w:r>
            <w:r w:rsidRPr="0059089B">
              <w:rPr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41E2A7" w14:textId="77777777" w:rsidR="00E36C52" w:rsidRPr="0059089B" w:rsidRDefault="00E36C52" w:rsidP="00833D23">
            <w:pPr>
              <w:jc w:val="center"/>
              <w:rPr>
                <w:color w:val="000000"/>
              </w:rPr>
            </w:pPr>
            <w:r w:rsidRPr="0059089B">
              <w:rPr>
                <w:color w:val="000000"/>
              </w:rPr>
              <w:t xml:space="preserve">SEM 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A0F6E9" w14:textId="77777777" w:rsidR="00E36C52" w:rsidRPr="0059089B" w:rsidRDefault="00E36C52" w:rsidP="00833D23">
            <w:pPr>
              <w:jc w:val="center"/>
              <w:rPr>
                <w:i/>
                <w:iCs/>
                <w:color w:val="000000"/>
              </w:rPr>
            </w:pPr>
            <w:r w:rsidRPr="0059089B">
              <w:rPr>
                <w:i/>
                <w:iCs/>
                <w:color w:val="000000"/>
              </w:rPr>
              <w:t>P</w:t>
            </w:r>
            <w:r w:rsidRPr="0059089B">
              <w:rPr>
                <w:color w:val="000000"/>
              </w:rPr>
              <w:t>-value</w:t>
            </w:r>
            <w:r w:rsidRPr="0059089B">
              <w:rPr>
                <w:color w:val="000000"/>
                <w:vertAlign w:val="superscript"/>
              </w:rPr>
              <w:t>2</w:t>
            </w:r>
          </w:p>
        </w:tc>
      </w:tr>
      <w:tr w:rsidR="00E36C52" w:rsidRPr="0059089B" w14:paraId="79EE1FCF" w14:textId="77777777" w:rsidTr="00833D23">
        <w:trPr>
          <w:trHeight w:val="320"/>
        </w:trPr>
        <w:tc>
          <w:tcPr>
            <w:tcW w:w="17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F55C31" w14:textId="77777777" w:rsidR="00E36C52" w:rsidRPr="0059089B" w:rsidRDefault="00E36C52" w:rsidP="00833D23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EA668" w14:textId="77777777" w:rsidR="00E36C52" w:rsidRPr="0059089B" w:rsidRDefault="00E36C52" w:rsidP="00833D23">
            <w:pPr>
              <w:jc w:val="center"/>
              <w:rPr>
                <w:color w:val="000000"/>
              </w:rPr>
            </w:pPr>
            <w:r w:rsidRPr="0059089B">
              <w:rPr>
                <w:color w:val="000000"/>
              </w:rPr>
              <w:t>C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2BF1E" w14:textId="77777777" w:rsidR="00E36C52" w:rsidRPr="0059089B" w:rsidRDefault="00E36C52" w:rsidP="00833D23">
            <w:pPr>
              <w:jc w:val="center"/>
              <w:rPr>
                <w:color w:val="000000"/>
              </w:rPr>
            </w:pPr>
            <w:r w:rsidRPr="0059089B">
              <w:rPr>
                <w:color w:val="000000"/>
              </w:rPr>
              <w:t>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ACBD9" w14:textId="77777777" w:rsidR="00E36C52" w:rsidRPr="0059089B" w:rsidRDefault="00E36C52" w:rsidP="00833D23">
            <w:pPr>
              <w:jc w:val="center"/>
              <w:rPr>
                <w:color w:val="000000"/>
              </w:rPr>
            </w:pPr>
            <w:r w:rsidRPr="0059089B">
              <w:rPr>
                <w:color w:val="000000"/>
              </w:rPr>
              <w:t>S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B17AD" w14:textId="77777777" w:rsidR="00E36C52" w:rsidRPr="0059089B" w:rsidRDefault="00E36C52" w:rsidP="00833D23">
            <w:pPr>
              <w:jc w:val="center"/>
              <w:rPr>
                <w:color w:val="000000"/>
              </w:rPr>
            </w:pPr>
            <w:r w:rsidRPr="0059089B">
              <w:rPr>
                <w:color w:val="000000"/>
              </w:rPr>
              <w:t>PSO</w:t>
            </w: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882B80" w14:textId="77777777" w:rsidR="00E36C52" w:rsidRPr="0059089B" w:rsidRDefault="00E36C52" w:rsidP="00833D23">
            <w:pPr>
              <w:rPr>
                <w:color w:val="000000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F9BDAC" w14:textId="77777777" w:rsidR="00E36C52" w:rsidRPr="0059089B" w:rsidRDefault="00E36C52" w:rsidP="00833D23">
            <w:pPr>
              <w:rPr>
                <w:i/>
                <w:iCs/>
                <w:color w:val="000000"/>
              </w:rPr>
            </w:pPr>
          </w:p>
        </w:tc>
      </w:tr>
      <w:tr w:rsidR="00E36C52" w:rsidRPr="0059089B" w14:paraId="7C997D7E" w14:textId="77777777" w:rsidTr="00833D23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4E79" w14:textId="77777777" w:rsidR="00E36C52" w:rsidRPr="0059089B" w:rsidRDefault="00E36C52" w:rsidP="00833D23">
            <w:pPr>
              <w:rPr>
                <w:color w:val="000000"/>
              </w:rPr>
            </w:pPr>
            <w:r w:rsidRPr="0059089B">
              <w:rPr>
                <w:color w:val="000000"/>
              </w:rPr>
              <w:t>n seq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3E9E" w14:textId="77777777" w:rsidR="00E36C52" w:rsidRPr="0059089B" w:rsidRDefault="00E36C52" w:rsidP="00833D23">
            <w:pPr>
              <w:jc w:val="center"/>
              <w:rPr>
                <w:color w:val="000000"/>
              </w:rPr>
            </w:pPr>
            <w:r w:rsidRPr="0059089B">
              <w:rPr>
                <w:color w:val="000000"/>
              </w:rPr>
              <w:t>469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F1E4" w14:textId="77777777" w:rsidR="00E36C52" w:rsidRPr="0059089B" w:rsidRDefault="00E36C52" w:rsidP="00833D23">
            <w:pPr>
              <w:jc w:val="center"/>
              <w:rPr>
                <w:color w:val="000000"/>
              </w:rPr>
            </w:pPr>
            <w:r w:rsidRPr="0059089B">
              <w:rPr>
                <w:color w:val="000000"/>
              </w:rPr>
              <w:t>469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7E09" w14:textId="77777777" w:rsidR="00E36C52" w:rsidRPr="0059089B" w:rsidRDefault="00E36C52" w:rsidP="00833D23">
            <w:pPr>
              <w:jc w:val="center"/>
              <w:rPr>
                <w:color w:val="000000"/>
              </w:rPr>
            </w:pPr>
            <w:r w:rsidRPr="0059089B">
              <w:rPr>
                <w:color w:val="000000"/>
              </w:rPr>
              <w:t>469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00AC" w14:textId="77777777" w:rsidR="00E36C52" w:rsidRPr="0059089B" w:rsidRDefault="00E36C52" w:rsidP="00833D23">
            <w:pPr>
              <w:jc w:val="center"/>
              <w:rPr>
                <w:color w:val="000000"/>
              </w:rPr>
            </w:pPr>
            <w:r w:rsidRPr="0059089B">
              <w:rPr>
                <w:color w:val="000000"/>
              </w:rPr>
              <w:t>47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CBC9" w14:textId="77777777" w:rsidR="00E36C52" w:rsidRPr="0059089B" w:rsidRDefault="00E36C52" w:rsidP="00833D23">
            <w:pPr>
              <w:jc w:val="center"/>
              <w:rPr>
                <w:color w:val="000000"/>
              </w:rPr>
            </w:pPr>
            <w:r w:rsidRPr="0059089B">
              <w:rPr>
                <w:color w:val="000000"/>
              </w:rPr>
              <w:t>3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96E3" w14:textId="77777777" w:rsidR="00E36C52" w:rsidRPr="0059089B" w:rsidRDefault="00E36C52" w:rsidP="00833D23">
            <w:pPr>
              <w:jc w:val="center"/>
              <w:rPr>
                <w:color w:val="000000"/>
              </w:rPr>
            </w:pPr>
            <w:r w:rsidRPr="0059089B">
              <w:rPr>
                <w:color w:val="000000"/>
              </w:rPr>
              <w:t>0.15</w:t>
            </w:r>
          </w:p>
        </w:tc>
      </w:tr>
      <w:tr w:rsidR="00E36C52" w:rsidRPr="0059089B" w14:paraId="39E0DDDB" w14:textId="77777777" w:rsidTr="00833D23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54B8" w14:textId="77777777" w:rsidR="00E36C52" w:rsidRPr="0059089B" w:rsidRDefault="00E36C52" w:rsidP="00833D23">
            <w:pPr>
              <w:rPr>
                <w:color w:val="000000"/>
              </w:rPr>
            </w:pPr>
            <w:r w:rsidRPr="0059089B">
              <w:rPr>
                <w:color w:val="000000"/>
              </w:rPr>
              <w:t>Sob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D9C2" w14:textId="77777777" w:rsidR="00E36C52" w:rsidRPr="0059089B" w:rsidRDefault="00E36C52" w:rsidP="00833D23">
            <w:pPr>
              <w:jc w:val="center"/>
              <w:rPr>
                <w:color w:val="000000"/>
              </w:rPr>
            </w:pPr>
            <w:r w:rsidRPr="0059089B">
              <w:rPr>
                <w:color w:val="000000"/>
              </w:rPr>
              <w:t>7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A2D3" w14:textId="77777777" w:rsidR="00E36C52" w:rsidRPr="0059089B" w:rsidRDefault="00E36C52" w:rsidP="00833D23">
            <w:pPr>
              <w:jc w:val="center"/>
              <w:rPr>
                <w:color w:val="000000"/>
              </w:rPr>
            </w:pPr>
            <w:r w:rsidRPr="0059089B">
              <w:rPr>
                <w:color w:val="000000"/>
              </w:rPr>
              <w:t>8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26BB" w14:textId="77777777" w:rsidR="00E36C52" w:rsidRPr="0059089B" w:rsidRDefault="00E36C52" w:rsidP="00833D23">
            <w:pPr>
              <w:jc w:val="center"/>
              <w:rPr>
                <w:color w:val="000000"/>
              </w:rPr>
            </w:pPr>
            <w:r w:rsidRPr="0059089B">
              <w:rPr>
                <w:color w:val="000000"/>
              </w:rPr>
              <w:t>8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C8F9" w14:textId="77777777" w:rsidR="00E36C52" w:rsidRPr="0059089B" w:rsidRDefault="00E36C52" w:rsidP="00833D23">
            <w:pPr>
              <w:jc w:val="center"/>
              <w:rPr>
                <w:color w:val="000000"/>
              </w:rPr>
            </w:pPr>
            <w:r w:rsidRPr="0059089B">
              <w:rPr>
                <w:color w:val="000000"/>
              </w:rPr>
              <w:t>7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C7CF" w14:textId="77777777" w:rsidR="00E36C52" w:rsidRPr="0059089B" w:rsidRDefault="00E36C52" w:rsidP="00833D23">
            <w:pPr>
              <w:jc w:val="center"/>
              <w:rPr>
                <w:color w:val="000000"/>
              </w:rPr>
            </w:pPr>
            <w:r w:rsidRPr="0059089B">
              <w:rPr>
                <w:color w:val="000000"/>
              </w:rPr>
              <w:t>3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1163" w14:textId="77777777" w:rsidR="00E36C52" w:rsidRPr="0059089B" w:rsidRDefault="00E36C52" w:rsidP="00833D23">
            <w:pPr>
              <w:jc w:val="center"/>
              <w:rPr>
                <w:color w:val="000000"/>
              </w:rPr>
            </w:pPr>
            <w:r w:rsidRPr="0059089B">
              <w:rPr>
                <w:color w:val="000000"/>
              </w:rPr>
              <w:t>0.70</w:t>
            </w:r>
          </w:p>
        </w:tc>
      </w:tr>
      <w:tr w:rsidR="00E36C52" w:rsidRPr="0059089B" w14:paraId="0C5E092D" w14:textId="77777777" w:rsidTr="00833D23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BDAB4" w14:textId="77777777" w:rsidR="00E36C52" w:rsidRPr="0059089B" w:rsidRDefault="00E36C52" w:rsidP="00833D23">
            <w:pPr>
              <w:rPr>
                <w:color w:val="000000"/>
              </w:rPr>
            </w:pPr>
            <w:r w:rsidRPr="0059089B">
              <w:rPr>
                <w:color w:val="000000"/>
              </w:rPr>
              <w:t>Cover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1CB17" w14:textId="77777777" w:rsidR="00E36C52" w:rsidRPr="0059089B" w:rsidRDefault="00E36C52" w:rsidP="00833D23">
            <w:pPr>
              <w:jc w:val="center"/>
              <w:rPr>
                <w:color w:val="000000"/>
              </w:rPr>
            </w:pPr>
            <w:r w:rsidRPr="0059089B">
              <w:rPr>
                <w:color w:val="000000"/>
              </w:rPr>
              <w:t>0.9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8DE76" w14:textId="77777777" w:rsidR="00E36C52" w:rsidRPr="0059089B" w:rsidRDefault="00E36C52" w:rsidP="00833D23">
            <w:pPr>
              <w:jc w:val="center"/>
              <w:rPr>
                <w:color w:val="000000"/>
              </w:rPr>
            </w:pPr>
            <w:r w:rsidRPr="0059089B">
              <w:rPr>
                <w:color w:val="000000"/>
              </w:rPr>
              <w:t>0.9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B530D" w14:textId="77777777" w:rsidR="00E36C52" w:rsidRPr="0059089B" w:rsidRDefault="00E36C52" w:rsidP="00833D23">
            <w:pPr>
              <w:jc w:val="center"/>
              <w:rPr>
                <w:color w:val="000000"/>
              </w:rPr>
            </w:pPr>
            <w:r w:rsidRPr="0059089B">
              <w:rPr>
                <w:color w:val="000000"/>
              </w:rPr>
              <w:t>0.9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DC8B3" w14:textId="77777777" w:rsidR="00E36C52" w:rsidRPr="0059089B" w:rsidRDefault="00E36C52" w:rsidP="00833D23">
            <w:pPr>
              <w:jc w:val="center"/>
              <w:rPr>
                <w:color w:val="000000"/>
              </w:rPr>
            </w:pPr>
            <w:r w:rsidRPr="0059089B">
              <w:rPr>
                <w:color w:val="000000"/>
              </w:rPr>
              <w:t>0.9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976F5" w14:textId="77777777" w:rsidR="00E36C52" w:rsidRPr="0059089B" w:rsidRDefault="00E36C52" w:rsidP="00833D23">
            <w:pPr>
              <w:jc w:val="center"/>
              <w:rPr>
                <w:color w:val="000000"/>
              </w:rPr>
            </w:pPr>
            <w:r w:rsidRPr="0059089B">
              <w:rPr>
                <w:color w:val="000000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57FA0" w14:textId="77777777" w:rsidR="00E36C52" w:rsidRPr="0059089B" w:rsidRDefault="00E36C52" w:rsidP="00833D23">
            <w:pPr>
              <w:jc w:val="center"/>
              <w:rPr>
                <w:color w:val="000000"/>
              </w:rPr>
            </w:pPr>
            <w:r w:rsidRPr="0059089B">
              <w:rPr>
                <w:color w:val="000000"/>
              </w:rPr>
              <w:t>0.84</w:t>
            </w:r>
          </w:p>
        </w:tc>
      </w:tr>
    </w:tbl>
    <w:p w14:paraId="0E92B421" w14:textId="77777777" w:rsidR="00E36C52" w:rsidRPr="00A61888" w:rsidRDefault="00E36C52" w:rsidP="00E36C52">
      <w:pPr>
        <w:rPr>
          <w:sz w:val="22"/>
          <w:szCs w:val="22"/>
        </w:rPr>
      </w:pPr>
      <w:r w:rsidRPr="00A61888">
        <w:rPr>
          <w:sz w:val="22"/>
          <w:szCs w:val="22"/>
          <w:vertAlign w:val="superscript"/>
        </w:rPr>
        <w:t xml:space="preserve">1 </w:t>
      </w:r>
      <w:r w:rsidRPr="00A61888">
        <w:rPr>
          <w:sz w:val="22"/>
          <w:szCs w:val="22"/>
        </w:rPr>
        <w:t xml:space="preserve">The control (CON) was a basal diet composed of 50% </w:t>
      </w:r>
      <w:proofErr w:type="spellStart"/>
      <w:r w:rsidRPr="00A61888">
        <w:rPr>
          <w:sz w:val="22"/>
          <w:szCs w:val="22"/>
        </w:rPr>
        <w:t>orchardgrass</w:t>
      </w:r>
      <w:proofErr w:type="spellEnd"/>
      <w:r w:rsidRPr="00A61888">
        <w:rPr>
          <w:sz w:val="22"/>
          <w:szCs w:val="22"/>
        </w:rPr>
        <w:t xml:space="preserve"> hay and 50% concentrate (DM basis) without supplemental fatty acids. </w:t>
      </w:r>
      <w:r w:rsidRPr="005C3611">
        <w:rPr>
          <w:sz w:val="22"/>
          <w:szCs w:val="22"/>
        </w:rPr>
        <w:t xml:space="preserve">The control (CON) was a basal diet composed of 50% </w:t>
      </w:r>
      <w:proofErr w:type="spellStart"/>
      <w:r w:rsidRPr="005C3611">
        <w:rPr>
          <w:sz w:val="22"/>
          <w:szCs w:val="22"/>
        </w:rPr>
        <w:t>orchardgrass</w:t>
      </w:r>
      <w:proofErr w:type="spellEnd"/>
      <w:r w:rsidRPr="005C3611">
        <w:rPr>
          <w:sz w:val="22"/>
          <w:szCs w:val="22"/>
        </w:rPr>
        <w:t xml:space="preserve"> hay and 50% concentrate (DM basis) without supplemental fatty acids. PA treatment supplied 1.5% of palmitic acid (% DM); </w:t>
      </w:r>
      <w:proofErr w:type="gramStart"/>
      <w:r w:rsidRPr="005C3611">
        <w:rPr>
          <w:sz w:val="22"/>
          <w:szCs w:val="22"/>
        </w:rPr>
        <w:t>SO</w:t>
      </w:r>
      <w:proofErr w:type="gramEnd"/>
      <w:r w:rsidRPr="005C3611">
        <w:rPr>
          <w:sz w:val="22"/>
          <w:szCs w:val="22"/>
        </w:rPr>
        <w:t xml:space="preserve"> treatment supplied 1.41% of stearic acid + 0.09% of oleic acid (% DM); PSO treatment supplied 0.48% of palmitic acid +0.95% of stearic acid + 0.075% of oleic acid (% DM).</w:t>
      </w:r>
      <w:r w:rsidRPr="00A61888">
        <w:rPr>
          <w:sz w:val="22"/>
          <w:szCs w:val="22"/>
        </w:rPr>
        <w:t xml:space="preserve"> </w:t>
      </w:r>
    </w:p>
    <w:p w14:paraId="2D1512FB" w14:textId="77777777" w:rsidR="00E36C52" w:rsidRDefault="00E36C52" w:rsidP="00E36C52">
      <w:pPr>
        <w:rPr>
          <w:sz w:val="22"/>
          <w:szCs w:val="22"/>
        </w:rPr>
      </w:pPr>
      <w:r w:rsidRPr="007F5CC9">
        <w:rPr>
          <w:sz w:val="22"/>
          <w:szCs w:val="22"/>
          <w:vertAlign w:val="superscript"/>
        </w:rPr>
        <w:t>2</w:t>
      </w:r>
      <w:r w:rsidRPr="007F5CC9">
        <w:rPr>
          <w:i/>
          <w:iCs/>
          <w:sz w:val="22"/>
          <w:szCs w:val="22"/>
        </w:rPr>
        <w:t>P</w:t>
      </w:r>
      <w:r>
        <w:rPr>
          <w:sz w:val="22"/>
          <w:szCs w:val="22"/>
        </w:rPr>
        <w:t>-</w:t>
      </w:r>
      <w:r w:rsidRPr="007F5CC9">
        <w:rPr>
          <w:sz w:val="22"/>
          <w:szCs w:val="22"/>
        </w:rPr>
        <w:t xml:space="preserve">values refer to the ANOVA results for the main effect of </w:t>
      </w:r>
      <w:r>
        <w:rPr>
          <w:sz w:val="22"/>
          <w:szCs w:val="22"/>
        </w:rPr>
        <w:t>fatty acid</w:t>
      </w:r>
      <w:r w:rsidRPr="007F5CC9">
        <w:rPr>
          <w:sz w:val="22"/>
          <w:szCs w:val="22"/>
        </w:rPr>
        <w:t xml:space="preserve"> treatment.</w:t>
      </w:r>
    </w:p>
    <w:p w14:paraId="3E06DFBC" w14:textId="6574B422" w:rsidR="00815E6D" w:rsidRDefault="00815E6D">
      <w:pPr>
        <w:spacing w:after="160" w:line="278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65D24A9D" w14:textId="126742EF" w:rsidR="00BB7822" w:rsidRDefault="00E36C52" w:rsidP="00E36C52">
      <w:bookmarkStart w:id="0" w:name="_Hlk194693873"/>
      <w:r w:rsidRPr="00DE4638">
        <w:rPr>
          <w:b/>
          <w:bCs/>
        </w:rPr>
        <w:lastRenderedPageBreak/>
        <w:t xml:space="preserve">Supplementary Table </w:t>
      </w:r>
      <w:r w:rsidR="00FF65A0">
        <w:rPr>
          <w:b/>
          <w:bCs/>
        </w:rPr>
        <w:t>S</w:t>
      </w:r>
      <w:r w:rsidRPr="00DE4638">
        <w:rPr>
          <w:b/>
          <w:bCs/>
        </w:rPr>
        <w:t xml:space="preserve">2. </w:t>
      </w:r>
      <w:r w:rsidRPr="00DE4638">
        <w:rPr>
          <w:i/>
          <w:iCs/>
        </w:rPr>
        <w:t>P</w:t>
      </w:r>
      <w:r w:rsidRPr="00DE4638">
        <w:t xml:space="preserve">-values associated with </w:t>
      </w:r>
      <w:proofErr w:type="spellStart"/>
      <w:r w:rsidRPr="00DE4638">
        <w:t>Permanova</w:t>
      </w:r>
      <w:proofErr w:type="spellEnd"/>
      <w:r w:rsidRPr="00DE4638">
        <w:t xml:space="preserve"> analysis of microbial similarity in response to </w:t>
      </w:r>
      <w:r>
        <w:t>the supply of combinations of palmitic, stearic, and oleic acid in continuous culture fermenters</w:t>
      </w:r>
      <w:r w:rsidRPr="00DE4638"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49"/>
        <w:gridCol w:w="2798"/>
        <w:gridCol w:w="2855"/>
        <w:gridCol w:w="1875"/>
      </w:tblGrid>
      <w:tr w:rsidR="00BB7822" w:rsidRPr="00EC702E" w14:paraId="720DFB06" w14:textId="77777777" w:rsidTr="00BB7822">
        <w:trPr>
          <w:trHeight w:val="330"/>
        </w:trPr>
        <w:tc>
          <w:tcPr>
            <w:tcW w:w="1150" w:type="pct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hideMark/>
          </w:tcPr>
          <w:bookmarkEnd w:id="0"/>
          <w:p w14:paraId="53354450" w14:textId="77777777" w:rsidR="00BB7822" w:rsidRPr="00EC702E" w:rsidRDefault="00BB7822" w:rsidP="008724D7">
            <w:pPr>
              <w:rPr>
                <w:rFonts w:ascii="Calibri" w:hAnsi="Calibri" w:cs="Calibri"/>
                <w:color w:val="000000"/>
              </w:rPr>
            </w:pPr>
            <w:r w:rsidRPr="00EC702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31" w:type="pct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hideMark/>
          </w:tcPr>
          <w:p w14:paraId="3D8A8B0D" w14:textId="77777777" w:rsidR="00BB7822" w:rsidRPr="00EC702E" w:rsidRDefault="00BB7822" w:rsidP="008724D7">
            <w:pPr>
              <w:rPr>
                <w:rFonts w:ascii="Calibri" w:hAnsi="Calibri" w:cs="Calibri"/>
                <w:color w:val="000000"/>
              </w:rPr>
            </w:pPr>
            <w:r w:rsidRPr="00EC702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4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55156" w14:textId="77777777" w:rsidR="00BB7822" w:rsidRPr="00EC702E" w:rsidRDefault="00BB7822" w:rsidP="00BB7822">
            <w:pPr>
              <w:jc w:val="center"/>
              <w:rPr>
                <w:color w:val="000000"/>
              </w:rPr>
            </w:pPr>
            <w:r w:rsidRPr="00EC702E">
              <w:rPr>
                <w:color w:val="000000"/>
              </w:rPr>
              <w:t>Index</w:t>
            </w:r>
          </w:p>
        </w:tc>
      </w:tr>
      <w:tr w:rsidR="00BB7822" w:rsidRPr="00EC702E" w14:paraId="3662D59C" w14:textId="77777777" w:rsidTr="00BB7822">
        <w:trPr>
          <w:trHeight w:val="375"/>
        </w:trPr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640A85" w14:textId="77777777" w:rsidR="00BB7822" w:rsidRPr="00EC702E" w:rsidRDefault="00BB7822" w:rsidP="00BB7822">
            <w:pPr>
              <w:rPr>
                <w:color w:val="000000"/>
              </w:rPr>
            </w:pPr>
            <w:r w:rsidRPr="00EC702E">
              <w:rPr>
                <w:color w:val="000000"/>
              </w:rPr>
              <w:t>Item</w:t>
            </w: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F4552D" w14:textId="77777777" w:rsidR="00BB7822" w:rsidRPr="00EC702E" w:rsidRDefault="00BB7822" w:rsidP="00BB7822">
            <w:pPr>
              <w:jc w:val="center"/>
              <w:rPr>
                <w:color w:val="000000"/>
              </w:rPr>
            </w:pPr>
            <w:r w:rsidRPr="00EC702E">
              <w:rPr>
                <w:color w:val="000000"/>
              </w:rPr>
              <w:t>Test</w:t>
            </w:r>
          </w:p>
        </w:tc>
        <w:tc>
          <w:tcPr>
            <w:tcW w:w="1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4766A" w14:textId="77777777" w:rsidR="00BB7822" w:rsidRPr="00EC702E" w:rsidRDefault="00BB7822" w:rsidP="00BB7822">
            <w:pPr>
              <w:jc w:val="center"/>
              <w:rPr>
                <w:color w:val="000000"/>
              </w:rPr>
            </w:pPr>
            <w:r w:rsidRPr="00EC702E">
              <w:rPr>
                <w:color w:val="000000"/>
              </w:rPr>
              <w:t>Bray-Curtis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F9CE5" w14:textId="77777777" w:rsidR="00BB7822" w:rsidRPr="00EC702E" w:rsidRDefault="00BB7822" w:rsidP="00BB7822">
            <w:pPr>
              <w:jc w:val="center"/>
              <w:rPr>
                <w:color w:val="000000"/>
              </w:rPr>
            </w:pPr>
            <w:r w:rsidRPr="00EC702E">
              <w:rPr>
                <w:color w:val="000000"/>
              </w:rPr>
              <w:t>Jaccard</w:t>
            </w:r>
          </w:p>
        </w:tc>
      </w:tr>
      <w:tr w:rsidR="00BB7822" w:rsidRPr="00EC702E" w14:paraId="1C9FF031" w14:textId="77777777" w:rsidTr="00BB7822">
        <w:trPr>
          <w:trHeight w:val="315"/>
        </w:trPr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9820A" w14:textId="77777777" w:rsidR="00BB7822" w:rsidRPr="00EC702E" w:rsidRDefault="00BB7822" w:rsidP="00BB7822">
            <w:pPr>
              <w:rPr>
                <w:color w:val="000000"/>
              </w:rPr>
            </w:pPr>
            <w:r w:rsidRPr="00EC702E">
              <w:rPr>
                <w:color w:val="000000"/>
              </w:rPr>
              <w:t>Treatment</w:t>
            </w: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E6E3B" w14:textId="77777777" w:rsidR="00BB7822" w:rsidRPr="00EC702E" w:rsidRDefault="00BB7822" w:rsidP="00BB7822">
            <w:pPr>
              <w:jc w:val="center"/>
              <w:rPr>
                <w:color w:val="000000"/>
              </w:rPr>
            </w:pPr>
            <w:r w:rsidRPr="00EC702E">
              <w:rPr>
                <w:color w:val="000000"/>
              </w:rPr>
              <w:t>PERMANOVA</w:t>
            </w:r>
          </w:p>
        </w:tc>
        <w:tc>
          <w:tcPr>
            <w:tcW w:w="1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7BAE7" w14:textId="77777777" w:rsidR="00BB7822" w:rsidRPr="00EC702E" w:rsidRDefault="00BB7822" w:rsidP="00BB7822">
            <w:pPr>
              <w:jc w:val="center"/>
              <w:rPr>
                <w:color w:val="000000"/>
              </w:rPr>
            </w:pPr>
            <w:r w:rsidRPr="00EC702E">
              <w:rPr>
                <w:color w:val="000000"/>
              </w:rPr>
              <w:t>0.</w:t>
            </w:r>
            <w:r>
              <w:rPr>
                <w:color w:val="000000"/>
              </w:rPr>
              <w:t>78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A1837" w14:textId="77777777" w:rsidR="00BB7822" w:rsidRPr="00EC702E" w:rsidRDefault="00BB7822" w:rsidP="00BB7822">
            <w:pPr>
              <w:jc w:val="center"/>
              <w:rPr>
                <w:color w:val="000000"/>
              </w:rPr>
            </w:pPr>
            <w:r w:rsidRPr="00EC702E">
              <w:rPr>
                <w:color w:val="000000"/>
              </w:rPr>
              <w:t>0.</w:t>
            </w:r>
            <w:r>
              <w:rPr>
                <w:color w:val="000000"/>
              </w:rPr>
              <w:t>82</w:t>
            </w:r>
          </w:p>
        </w:tc>
      </w:tr>
    </w:tbl>
    <w:p w14:paraId="609230A2" w14:textId="72FFBB16" w:rsidR="00E36C52" w:rsidRPr="00DE6BC0" w:rsidRDefault="00BB7822" w:rsidP="00DE6BC0">
      <w:pPr>
        <w:rPr>
          <w:sz w:val="22"/>
          <w:szCs w:val="22"/>
        </w:rPr>
        <w:sectPr w:rsidR="00E36C52" w:rsidRPr="00DE6BC0" w:rsidSect="00E36C52">
          <w:pgSz w:w="12240" w:h="15840"/>
          <w:pgMar w:top="1138" w:right="1282" w:bottom="1138" w:left="1181" w:header="288" w:footer="504" w:gutter="0"/>
          <w:cols w:space="720"/>
          <w:titlePg/>
          <w:docGrid w:linePitch="360"/>
        </w:sectPr>
      </w:pPr>
      <w:r w:rsidRPr="00BB7822">
        <w:rPr>
          <w:sz w:val="22"/>
          <w:szCs w:val="22"/>
          <w:vertAlign w:val="superscript"/>
        </w:rPr>
        <w:t>1</w:t>
      </w:r>
      <w:r w:rsidRPr="00A61888">
        <w:rPr>
          <w:sz w:val="22"/>
          <w:szCs w:val="22"/>
        </w:rPr>
        <w:t xml:space="preserve">The control (CON) was a basal diet composed of 50% </w:t>
      </w:r>
      <w:proofErr w:type="spellStart"/>
      <w:r w:rsidRPr="00A61888">
        <w:rPr>
          <w:sz w:val="22"/>
          <w:szCs w:val="22"/>
        </w:rPr>
        <w:t>orchardgrass</w:t>
      </w:r>
      <w:proofErr w:type="spellEnd"/>
      <w:r w:rsidRPr="00A61888">
        <w:rPr>
          <w:sz w:val="22"/>
          <w:szCs w:val="22"/>
        </w:rPr>
        <w:t xml:space="preserve"> hay and 50% concentrate (DM basis) without supplemental fatty acids. </w:t>
      </w:r>
      <w:r w:rsidRPr="005C3611">
        <w:rPr>
          <w:sz w:val="22"/>
          <w:szCs w:val="22"/>
        </w:rPr>
        <w:t xml:space="preserve">The control (CON) was a basal diet composed of 50% </w:t>
      </w:r>
      <w:proofErr w:type="spellStart"/>
      <w:r w:rsidRPr="005C3611">
        <w:rPr>
          <w:sz w:val="22"/>
          <w:szCs w:val="22"/>
        </w:rPr>
        <w:t>orchardgrass</w:t>
      </w:r>
      <w:proofErr w:type="spellEnd"/>
      <w:r w:rsidRPr="005C3611">
        <w:rPr>
          <w:sz w:val="22"/>
          <w:szCs w:val="22"/>
        </w:rPr>
        <w:t xml:space="preserve"> hay and 50% concentrate (DM basis) without supplemental fatty acids. PA treatment supplied 1.5% of palmitic acid (% DM); </w:t>
      </w:r>
      <w:proofErr w:type="gramStart"/>
      <w:r w:rsidRPr="005C3611">
        <w:rPr>
          <w:sz w:val="22"/>
          <w:szCs w:val="22"/>
        </w:rPr>
        <w:t>SO</w:t>
      </w:r>
      <w:proofErr w:type="gramEnd"/>
      <w:r w:rsidRPr="005C3611">
        <w:rPr>
          <w:sz w:val="22"/>
          <w:szCs w:val="22"/>
        </w:rPr>
        <w:t xml:space="preserve"> treatment supplied 1.41% of stearic acid + 0.09% of oleic acid (% DM); PSO treatment supplied 0.48% of palmitic acid +0.95% of stearic acid + 0.075% of oleic acid (% DM).</w:t>
      </w:r>
      <w:r w:rsidRPr="00A61888">
        <w:rPr>
          <w:sz w:val="22"/>
          <w:szCs w:val="22"/>
        </w:rPr>
        <w:t xml:space="preserve"> </w:t>
      </w:r>
    </w:p>
    <w:p w14:paraId="4A93E529" w14:textId="77777777" w:rsidR="0085053D" w:rsidRDefault="0085053D" w:rsidP="00BB7822"/>
    <w:sectPr w:rsidR="00850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62A398" w14:textId="77777777" w:rsidR="007732F4" w:rsidRDefault="007732F4" w:rsidP="00BB7822">
      <w:r>
        <w:separator/>
      </w:r>
    </w:p>
  </w:endnote>
  <w:endnote w:type="continuationSeparator" w:id="0">
    <w:p w14:paraId="2AB248F3" w14:textId="77777777" w:rsidR="007732F4" w:rsidRDefault="007732F4" w:rsidP="00BB78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54FCF0" w14:textId="77777777" w:rsidR="007732F4" w:rsidRDefault="007732F4" w:rsidP="00BB7822">
      <w:r>
        <w:separator/>
      </w:r>
    </w:p>
  </w:footnote>
  <w:footnote w:type="continuationSeparator" w:id="0">
    <w:p w14:paraId="3410BF20" w14:textId="77777777" w:rsidR="007732F4" w:rsidRDefault="007732F4" w:rsidP="00BB78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C52"/>
    <w:rsid w:val="00004CB6"/>
    <w:rsid w:val="00343F1C"/>
    <w:rsid w:val="00465ADC"/>
    <w:rsid w:val="00470201"/>
    <w:rsid w:val="007732F4"/>
    <w:rsid w:val="00815E6D"/>
    <w:rsid w:val="0085053D"/>
    <w:rsid w:val="00B0663D"/>
    <w:rsid w:val="00BB7822"/>
    <w:rsid w:val="00C12E29"/>
    <w:rsid w:val="00DE6BC0"/>
    <w:rsid w:val="00E2642C"/>
    <w:rsid w:val="00E36C52"/>
    <w:rsid w:val="00F007C6"/>
    <w:rsid w:val="00FC67FB"/>
    <w:rsid w:val="00FF6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FAA98D"/>
  <w15:chartTrackingRefBased/>
  <w15:docId w15:val="{08260219-AE19-4C50-ACD2-DBECAA78D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C5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6C5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6C5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6C5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6C5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6C5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6C5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6C5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6C5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6C5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6C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6C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6C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6C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6C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6C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6C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6C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6C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6C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6C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6C5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6C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6C5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6C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6C5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6C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6C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6C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6C5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B78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7822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B78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7822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FC67FB"/>
    <w:rPr>
      <w:color w:val="0000FF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C67FB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fernandabatistel@ufl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421</Words>
  <Characters>2404</Characters>
  <Application>Microsoft Office Word</Application>
  <DocSecurity>0</DocSecurity>
  <Lines>20</Lines>
  <Paragraphs>5</Paragraphs>
  <ScaleCrop>false</ScaleCrop>
  <Company/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de Souza</dc:creator>
  <cp:keywords/>
  <dc:description/>
  <cp:lastModifiedBy>Fernanda Batistel</cp:lastModifiedBy>
  <cp:revision>12</cp:revision>
  <dcterms:created xsi:type="dcterms:W3CDTF">2025-01-03T15:07:00Z</dcterms:created>
  <dcterms:modified xsi:type="dcterms:W3CDTF">2025-07-07T20:31:00Z</dcterms:modified>
</cp:coreProperties>
</file>